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29BC5" w14:textId="77777777" w:rsidR="003F1FF4" w:rsidRPr="0041700A" w:rsidRDefault="003F1FF4" w:rsidP="003F1FF4">
      <w:pPr>
        <w:rPr>
          <w:rFonts w:ascii="Times New Roman" w:hAnsi="Times New Roman" w:cs="Times New Roman"/>
          <w:b/>
          <w:bCs/>
        </w:rPr>
      </w:pPr>
      <w:r w:rsidRPr="0041700A">
        <w:rPr>
          <w:rFonts w:ascii="Times New Roman" w:hAnsi="Times New Roman" w:cs="Times New Roman"/>
          <w:b/>
          <w:bCs/>
        </w:rPr>
        <w:t xml:space="preserve">Guidance for Reporting Involvement of Patients and the Public (GRIPP2) Checklist </w:t>
      </w:r>
    </w:p>
    <w:p w14:paraId="2CEEB05B" w14:textId="77777777" w:rsidR="003F1FF4" w:rsidRPr="003D1B4C" w:rsidRDefault="003F1FF4" w:rsidP="003F1FF4">
      <w:pPr>
        <w:rPr>
          <w:rFonts w:ascii="Times New Roman" w:hAnsi="Times New Roman" w:cs="Times New Roman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22"/>
        <w:gridCol w:w="5103"/>
        <w:gridCol w:w="1984"/>
      </w:tblGrid>
      <w:tr w:rsidR="003F1FF4" w:rsidRPr="003D1B4C" w14:paraId="44B26933" w14:textId="77777777" w:rsidTr="0041700A">
        <w:trPr>
          <w:trHeight w:val="280"/>
        </w:trPr>
        <w:tc>
          <w:tcPr>
            <w:tcW w:w="2122" w:type="dxa"/>
          </w:tcPr>
          <w:p w14:paraId="5BF05A17" w14:textId="77777777" w:rsidR="003F1FF4" w:rsidRPr="003D1B4C" w:rsidRDefault="003F1FF4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3D1B4C">
              <w:rPr>
                <w:rFonts w:ascii="Times New Roman" w:hAnsi="Times New Roman" w:cs="Times New Roman"/>
                <w:b/>
                <w:bCs/>
              </w:rPr>
              <w:t>Section and Topic</w:t>
            </w:r>
          </w:p>
        </w:tc>
        <w:tc>
          <w:tcPr>
            <w:tcW w:w="5103" w:type="dxa"/>
          </w:tcPr>
          <w:p w14:paraId="2EBD05B0" w14:textId="77777777" w:rsidR="003F1FF4" w:rsidRPr="003D1B4C" w:rsidRDefault="003F1FF4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3D1B4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984" w:type="dxa"/>
          </w:tcPr>
          <w:p w14:paraId="249008E8" w14:textId="77777777" w:rsidR="003F1FF4" w:rsidRPr="003D1B4C" w:rsidRDefault="003F1FF4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3D1B4C">
              <w:rPr>
                <w:rFonts w:ascii="Times New Roman" w:hAnsi="Times New Roman" w:cs="Times New Roman"/>
                <w:b/>
                <w:bCs/>
              </w:rPr>
              <w:t>Page number</w:t>
            </w:r>
          </w:p>
        </w:tc>
      </w:tr>
      <w:tr w:rsidR="003F1FF4" w:rsidRPr="003D1B4C" w14:paraId="46E58AB9" w14:textId="77777777" w:rsidTr="0041700A">
        <w:trPr>
          <w:trHeight w:val="280"/>
        </w:trPr>
        <w:tc>
          <w:tcPr>
            <w:tcW w:w="2122" w:type="dxa"/>
          </w:tcPr>
          <w:p w14:paraId="0B7A96DB" w14:textId="77777777" w:rsidR="003F1FF4" w:rsidRPr="003D1B4C" w:rsidRDefault="003F1FF4" w:rsidP="008E4249">
            <w:pPr>
              <w:rPr>
                <w:rFonts w:ascii="Times New Roman" w:hAnsi="Times New Roman" w:cs="Times New Roman"/>
              </w:rPr>
            </w:pPr>
            <w:r w:rsidRPr="003D1B4C">
              <w:rPr>
                <w:rFonts w:ascii="Times New Roman" w:hAnsi="Times New Roman" w:cs="Times New Roman"/>
              </w:rPr>
              <w:t>1. Aim</w:t>
            </w:r>
          </w:p>
        </w:tc>
        <w:tc>
          <w:tcPr>
            <w:tcW w:w="5103" w:type="dxa"/>
          </w:tcPr>
          <w:p w14:paraId="78FA146A" w14:textId="77777777" w:rsidR="003F1FF4" w:rsidRPr="003D1B4C" w:rsidRDefault="003F1FF4" w:rsidP="008E4249">
            <w:pPr>
              <w:rPr>
                <w:rFonts w:ascii="Times New Roman" w:hAnsi="Times New Roman" w:cs="Times New Roman"/>
              </w:rPr>
            </w:pPr>
            <w:r w:rsidRPr="003D1B4C">
              <w:rPr>
                <w:rFonts w:ascii="Times New Roman" w:hAnsi="Times New Roman" w:cs="Times New Roman"/>
              </w:rPr>
              <w:t>Report the aim of PPI in the study</w:t>
            </w:r>
          </w:p>
        </w:tc>
        <w:tc>
          <w:tcPr>
            <w:tcW w:w="1984" w:type="dxa"/>
          </w:tcPr>
          <w:p w14:paraId="2CEE23F0" w14:textId="1F1F59E9" w:rsidR="003F1FF4" w:rsidRPr="003D1B4C" w:rsidRDefault="0050254C" w:rsidP="00502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F1FF4" w:rsidRPr="003D1B4C" w14:paraId="76745690" w14:textId="77777777" w:rsidTr="0041700A">
        <w:trPr>
          <w:trHeight w:val="280"/>
        </w:trPr>
        <w:tc>
          <w:tcPr>
            <w:tcW w:w="2122" w:type="dxa"/>
          </w:tcPr>
          <w:p w14:paraId="6F07C18E" w14:textId="77777777" w:rsidR="003F1FF4" w:rsidRPr="003D1B4C" w:rsidRDefault="003F1FF4" w:rsidP="008E4249">
            <w:pPr>
              <w:rPr>
                <w:rFonts w:ascii="Times New Roman" w:hAnsi="Times New Roman" w:cs="Times New Roman"/>
              </w:rPr>
            </w:pPr>
            <w:r w:rsidRPr="003D1B4C">
              <w:rPr>
                <w:rFonts w:ascii="Times New Roman" w:hAnsi="Times New Roman" w:cs="Times New Roman"/>
              </w:rPr>
              <w:t>2. Methods</w:t>
            </w:r>
          </w:p>
        </w:tc>
        <w:tc>
          <w:tcPr>
            <w:tcW w:w="5103" w:type="dxa"/>
          </w:tcPr>
          <w:p w14:paraId="17996970" w14:textId="77777777" w:rsidR="003F1FF4" w:rsidRPr="003D1B4C" w:rsidRDefault="003F1FF4" w:rsidP="008E4249">
            <w:pPr>
              <w:rPr>
                <w:rFonts w:ascii="Times New Roman" w:hAnsi="Times New Roman" w:cs="Times New Roman"/>
              </w:rPr>
            </w:pPr>
            <w:r w:rsidRPr="003D1B4C">
              <w:rPr>
                <w:rFonts w:ascii="Times New Roman" w:hAnsi="Times New Roman" w:cs="Times New Roman"/>
              </w:rPr>
              <w:t>Provide a clear description of the methods used for PPI in the study</w:t>
            </w:r>
          </w:p>
        </w:tc>
        <w:tc>
          <w:tcPr>
            <w:tcW w:w="1984" w:type="dxa"/>
          </w:tcPr>
          <w:p w14:paraId="736EA31C" w14:textId="353A8A35" w:rsidR="003F1FF4" w:rsidRPr="003D1B4C" w:rsidRDefault="00912D2F" w:rsidP="00502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7</w:t>
            </w:r>
          </w:p>
        </w:tc>
      </w:tr>
      <w:tr w:rsidR="003F1FF4" w:rsidRPr="003D1B4C" w14:paraId="76573658" w14:textId="77777777" w:rsidTr="0041700A">
        <w:trPr>
          <w:trHeight w:val="297"/>
        </w:trPr>
        <w:tc>
          <w:tcPr>
            <w:tcW w:w="2122" w:type="dxa"/>
          </w:tcPr>
          <w:p w14:paraId="6829DA01" w14:textId="77777777" w:rsidR="003F1FF4" w:rsidRPr="003D1B4C" w:rsidRDefault="003F1FF4" w:rsidP="008E4249">
            <w:pPr>
              <w:rPr>
                <w:rFonts w:ascii="Times New Roman" w:hAnsi="Times New Roman" w:cs="Times New Roman"/>
              </w:rPr>
            </w:pPr>
            <w:r w:rsidRPr="003D1B4C">
              <w:rPr>
                <w:rFonts w:ascii="Times New Roman" w:hAnsi="Times New Roman" w:cs="Times New Roman"/>
              </w:rPr>
              <w:t>3. Study results</w:t>
            </w:r>
          </w:p>
        </w:tc>
        <w:tc>
          <w:tcPr>
            <w:tcW w:w="5103" w:type="dxa"/>
          </w:tcPr>
          <w:p w14:paraId="289D56C5" w14:textId="77777777" w:rsidR="003F1FF4" w:rsidRPr="003D1B4C" w:rsidRDefault="003F1FF4" w:rsidP="008E4249">
            <w:pPr>
              <w:rPr>
                <w:rFonts w:ascii="Times New Roman" w:hAnsi="Times New Roman" w:cs="Times New Roman"/>
              </w:rPr>
            </w:pPr>
            <w:r w:rsidRPr="003D1B4C">
              <w:rPr>
                <w:rFonts w:ascii="Times New Roman" w:hAnsi="Times New Roman" w:cs="Times New Roman"/>
              </w:rPr>
              <w:t>Outcomes – Report the results of PPI in the study, including both positive and negative outcomes</w:t>
            </w:r>
          </w:p>
        </w:tc>
        <w:tc>
          <w:tcPr>
            <w:tcW w:w="1984" w:type="dxa"/>
          </w:tcPr>
          <w:p w14:paraId="37168774" w14:textId="7187678C" w:rsidR="003F1FF4" w:rsidRPr="003D1B4C" w:rsidRDefault="00515C4A" w:rsidP="00502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19</w:t>
            </w:r>
          </w:p>
        </w:tc>
      </w:tr>
      <w:tr w:rsidR="003F1FF4" w:rsidRPr="003D1B4C" w14:paraId="00897ADA" w14:textId="77777777" w:rsidTr="0041700A">
        <w:trPr>
          <w:trHeight w:val="280"/>
        </w:trPr>
        <w:tc>
          <w:tcPr>
            <w:tcW w:w="2122" w:type="dxa"/>
          </w:tcPr>
          <w:p w14:paraId="0ACCB992" w14:textId="77777777" w:rsidR="003F1FF4" w:rsidRPr="003D1B4C" w:rsidRDefault="003F1FF4" w:rsidP="008E4249">
            <w:pPr>
              <w:rPr>
                <w:rFonts w:ascii="Times New Roman" w:hAnsi="Times New Roman" w:cs="Times New Roman"/>
              </w:rPr>
            </w:pPr>
            <w:r w:rsidRPr="003D1B4C">
              <w:rPr>
                <w:rFonts w:ascii="Times New Roman" w:hAnsi="Times New Roman" w:cs="Times New Roman"/>
              </w:rPr>
              <w:t>4. Discussion and conclusions</w:t>
            </w:r>
          </w:p>
        </w:tc>
        <w:tc>
          <w:tcPr>
            <w:tcW w:w="5103" w:type="dxa"/>
          </w:tcPr>
          <w:p w14:paraId="6AF7C338" w14:textId="77777777" w:rsidR="003F1FF4" w:rsidRPr="003D1B4C" w:rsidRDefault="003F1FF4" w:rsidP="008E4249">
            <w:pPr>
              <w:rPr>
                <w:rFonts w:ascii="Times New Roman" w:hAnsi="Times New Roman" w:cs="Times New Roman"/>
              </w:rPr>
            </w:pPr>
            <w:r w:rsidRPr="003D1B4C">
              <w:rPr>
                <w:rFonts w:ascii="Times New Roman" w:hAnsi="Times New Roman" w:cs="Times New Roman"/>
              </w:rPr>
              <w:t>Outcomes – Comment on the extent to which PPI influenced the study overall. Describe positive and negative effects.</w:t>
            </w:r>
          </w:p>
        </w:tc>
        <w:tc>
          <w:tcPr>
            <w:tcW w:w="1984" w:type="dxa"/>
          </w:tcPr>
          <w:p w14:paraId="3E09297D" w14:textId="52BDB921" w:rsidR="003F1FF4" w:rsidRPr="003D1B4C" w:rsidRDefault="00515C4A" w:rsidP="00502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19</w:t>
            </w:r>
          </w:p>
        </w:tc>
      </w:tr>
      <w:tr w:rsidR="003F1FF4" w:rsidRPr="003D1B4C" w14:paraId="7F80D40B" w14:textId="77777777" w:rsidTr="0041700A">
        <w:trPr>
          <w:trHeight w:val="280"/>
        </w:trPr>
        <w:tc>
          <w:tcPr>
            <w:tcW w:w="2122" w:type="dxa"/>
          </w:tcPr>
          <w:p w14:paraId="353AB9E3" w14:textId="77777777" w:rsidR="003F1FF4" w:rsidRPr="003D1B4C" w:rsidRDefault="003F1FF4" w:rsidP="008E4249">
            <w:pPr>
              <w:rPr>
                <w:rFonts w:ascii="Times New Roman" w:hAnsi="Times New Roman" w:cs="Times New Roman"/>
              </w:rPr>
            </w:pPr>
            <w:r w:rsidRPr="003D1B4C">
              <w:rPr>
                <w:rFonts w:ascii="Times New Roman" w:hAnsi="Times New Roman" w:cs="Times New Roman"/>
              </w:rPr>
              <w:t>5. Reflections/critical perspective</w:t>
            </w:r>
          </w:p>
        </w:tc>
        <w:tc>
          <w:tcPr>
            <w:tcW w:w="5103" w:type="dxa"/>
          </w:tcPr>
          <w:p w14:paraId="28FA1841" w14:textId="77777777" w:rsidR="003F1FF4" w:rsidRPr="003D1B4C" w:rsidRDefault="003F1FF4" w:rsidP="008E4249">
            <w:pPr>
              <w:rPr>
                <w:rFonts w:ascii="Times New Roman" w:hAnsi="Times New Roman" w:cs="Times New Roman"/>
              </w:rPr>
            </w:pPr>
            <w:r w:rsidRPr="003D1B4C">
              <w:rPr>
                <w:rFonts w:ascii="Times New Roman" w:hAnsi="Times New Roman" w:cs="Times New Roman"/>
              </w:rPr>
              <w:t>Comment critically on the study, reflecting on things that went well and those that did not, so others can learn from this experience.</w:t>
            </w:r>
          </w:p>
        </w:tc>
        <w:tc>
          <w:tcPr>
            <w:tcW w:w="1984" w:type="dxa"/>
          </w:tcPr>
          <w:p w14:paraId="1D812BFA" w14:textId="272D95B6" w:rsidR="003F1FF4" w:rsidRPr="003D1B4C" w:rsidRDefault="00515C4A" w:rsidP="00502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19</w:t>
            </w:r>
          </w:p>
        </w:tc>
      </w:tr>
    </w:tbl>
    <w:p w14:paraId="0C53B7BA" w14:textId="77777777" w:rsidR="003F1FF4" w:rsidRPr="003D1B4C" w:rsidRDefault="003F1FF4" w:rsidP="003F1FF4">
      <w:pPr>
        <w:rPr>
          <w:rFonts w:ascii="Times New Roman" w:hAnsi="Times New Roman" w:cs="Times New Roman"/>
        </w:rPr>
      </w:pPr>
    </w:p>
    <w:p w14:paraId="02731D89" w14:textId="77777777" w:rsidR="005946D5" w:rsidRDefault="00515C4A"/>
    <w:sectPr w:rsidR="005946D5" w:rsidSect="004170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FF4"/>
    <w:rsid w:val="000043C8"/>
    <w:rsid w:val="00004B9A"/>
    <w:rsid w:val="000071D7"/>
    <w:rsid w:val="00014359"/>
    <w:rsid w:val="00032EF9"/>
    <w:rsid w:val="00035491"/>
    <w:rsid w:val="000375F5"/>
    <w:rsid w:val="000479A4"/>
    <w:rsid w:val="00070168"/>
    <w:rsid w:val="0007234C"/>
    <w:rsid w:val="00092490"/>
    <w:rsid w:val="00095B44"/>
    <w:rsid w:val="00096DBF"/>
    <w:rsid w:val="000A116E"/>
    <w:rsid w:val="000A1603"/>
    <w:rsid w:val="000C6A3E"/>
    <w:rsid w:val="000D39C4"/>
    <w:rsid w:val="000D4F98"/>
    <w:rsid w:val="000D71F9"/>
    <w:rsid w:val="000E2B15"/>
    <w:rsid w:val="000F2568"/>
    <w:rsid w:val="000F698C"/>
    <w:rsid w:val="00106073"/>
    <w:rsid w:val="00114144"/>
    <w:rsid w:val="001219DE"/>
    <w:rsid w:val="00130AFF"/>
    <w:rsid w:val="00140B6F"/>
    <w:rsid w:val="00141168"/>
    <w:rsid w:val="00141685"/>
    <w:rsid w:val="001429DA"/>
    <w:rsid w:val="0015285B"/>
    <w:rsid w:val="001560FC"/>
    <w:rsid w:val="0016600E"/>
    <w:rsid w:val="00176CC9"/>
    <w:rsid w:val="00183FB5"/>
    <w:rsid w:val="001959A3"/>
    <w:rsid w:val="00195C18"/>
    <w:rsid w:val="001A1158"/>
    <w:rsid w:val="001A55E6"/>
    <w:rsid w:val="001B0C85"/>
    <w:rsid w:val="001B26C2"/>
    <w:rsid w:val="001B4838"/>
    <w:rsid w:val="001B51B7"/>
    <w:rsid w:val="001C777D"/>
    <w:rsid w:val="001D7064"/>
    <w:rsid w:val="001D7C92"/>
    <w:rsid w:val="001F4EBF"/>
    <w:rsid w:val="00200C9E"/>
    <w:rsid w:val="00214DDD"/>
    <w:rsid w:val="00231F61"/>
    <w:rsid w:val="0023285E"/>
    <w:rsid w:val="00241580"/>
    <w:rsid w:val="0025433E"/>
    <w:rsid w:val="00265FDB"/>
    <w:rsid w:val="00274B58"/>
    <w:rsid w:val="002803E3"/>
    <w:rsid w:val="00285A95"/>
    <w:rsid w:val="002A34F1"/>
    <w:rsid w:val="002B2BEC"/>
    <w:rsid w:val="002D3BA4"/>
    <w:rsid w:val="002E13E7"/>
    <w:rsid w:val="002E26D3"/>
    <w:rsid w:val="002F4199"/>
    <w:rsid w:val="002F4ABB"/>
    <w:rsid w:val="002F7110"/>
    <w:rsid w:val="0032234A"/>
    <w:rsid w:val="003237D4"/>
    <w:rsid w:val="00332C68"/>
    <w:rsid w:val="003455CB"/>
    <w:rsid w:val="00354024"/>
    <w:rsid w:val="003641E4"/>
    <w:rsid w:val="00370026"/>
    <w:rsid w:val="00397EE7"/>
    <w:rsid w:val="003A4BD1"/>
    <w:rsid w:val="003A60A1"/>
    <w:rsid w:val="003B79EB"/>
    <w:rsid w:val="003C083F"/>
    <w:rsid w:val="003C1C75"/>
    <w:rsid w:val="003C58AC"/>
    <w:rsid w:val="003C5C02"/>
    <w:rsid w:val="003C6302"/>
    <w:rsid w:val="003F1FF4"/>
    <w:rsid w:val="003F66A5"/>
    <w:rsid w:val="0041700A"/>
    <w:rsid w:val="004239B2"/>
    <w:rsid w:val="004245C9"/>
    <w:rsid w:val="00435A62"/>
    <w:rsid w:val="00451348"/>
    <w:rsid w:val="004525D5"/>
    <w:rsid w:val="0045347A"/>
    <w:rsid w:val="0045726B"/>
    <w:rsid w:val="00461C30"/>
    <w:rsid w:val="00476D6E"/>
    <w:rsid w:val="0048104C"/>
    <w:rsid w:val="00495A71"/>
    <w:rsid w:val="00497A41"/>
    <w:rsid w:val="004B0E16"/>
    <w:rsid w:val="004B70A2"/>
    <w:rsid w:val="004F3E38"/>
    <w:rsid w:val="004F4B60"/>
    <w:rsid w:val="0050254C"/>
    <w:rsid w:val="005048EE"/>
    <w:rsid w:val="00506C66"/>
    <w:rsid w:val="005151F1"/>
    <w:rsid w:val="00515C4A"/>
    <w:rsid w:val="00550648"/>
    <w:rsid w:val="005510F7"/>
    <w:rsid w:val="00563B0F"/>
    <w:rsid w:val="0058087C"/>
    <w:rsid w:val="0058427F"/>
    <w:rsid w:val="00597466"/>
    <w:rsid w:val="005A5C44"/>
    <w:rsid w:val="005A6FEA"/>
    <w:rsid w:val="005E3464"/>
    <w:rsid w:val="005E45B1"/>
    <w:rsid w:val="005E6FC5"/>
    <w:rsid w:val="0060725D"/>
    <w:rsid w:val="006079D0"/>
    <w:rsid w:val="0062022B"/>
    <w:rsid w:val="006441BC"/>
    <w:rsid w:val="0067259C"/>
    <w:rsid w:val="00692389"/>
    <w:rsid w:val="006A4A41"/>
    <w:rsid w:val="006A5CF0"/>
    <w:rsid w:val="006B6580"/>
    <w:rsid w:val="0070016C"/>
    <w:rsid w:val="007177A5"/>
    <w:rsid w:val="007314DD"/>
    <w:rsid w:val="00732757"/>
    <w:rsid w:val="0074030C"/>
    <w:rsid w:val="00782A82"/>
    <w:rsid w:val="00792999"/>
    <w:rsid w:val="007A5875"/>
    <w:rsid w:val="007A66E8"/>
    <w:rsid w:val="007B37C6"/>
    <w:rsid w:val="007B61E4"/>
    <w:rsid w:val="007C0EF7"/>
    <w:rsid w:val="007C223B"/>
    <w:rsid w:val="007D4F34"/>
    <w:rsid w:val="007E4A72"/>
    <w:rsid w:val="007E5CC6"/>
    <w:rsid w:val="007F4D6F"/>
    <w:rsid w:val="00820866"/>
    <w:rsid w:val="00897320"/>
    <w:rsid w:val="008A7266"/>
    <w:rsid w:val="008C14E3"/>
    <w:rsid w:val="008C7C73"/>
    <w:rsid w:val="008D75AA"/>
    <w:rsid w:val="008E7A81"/>
    <w:rsid w:val="00912D2F"/>
    <w:rsid w:val="009204FF"/>
    <w:rsid w:val="0093261C"/>
    <w:rsid w:val="00933400"/>
    <w:rsid w:val="009446FB"/>
    <w:rsid w:val="00947D63"/>
    <w:rsid w:val="00951075"/>
    <w:rsid w:val="00972222"/>
    <w:rsid w:val="009824DA"/>
    <w:rsid w:val="0099475C"/>
    <w:rsid w:val="0099763A"/>
    <w:rsid w:val="009A6088"/>
    <w:rsid w:val="009B09D9"/>
    <w:rsid w:val="009B2864"/>
    <w:rsid w:val="009D1E33"/>
    <w:rsid w:val="009D5C78"/>
    <w:rsid w:val="009D720D"/>
    <w:rsid w:val="009D7F5E"/>
    <w:rsid w:val="009E354A"/>
    <w:rsid w:val="009F72DB"/>
    <w:rsid w:val="00A07056"/>
    <w:rsid w:val="00A2152C"/>
    <w:rsid w:val="00A26542"/>
    <w:rsid w:val="00A273F1"/>
    <w:rsid w:val="00A32C85"/>
    <w:rsid w:val="00A52DA0"/>
    <w:rsid w:val="00A614CF"/>
    <w:rsid w:val="00A61F7E"/>
    <w:rsid w:val="00A671AD"/>
    <w:rsid w:val="00A75250"/>
    <w:rsid w:val="00A80DF5"/>
    <w:rsid w:val="00A81E29"/>
    <w:rsid w:val="00A85F3C"/>
    <w:rsid w:val="00AA0BF3"/>
    <w:rsid w:val="00AB74DB"/>
    <w:rsid w:val="00AC4CD0"/>
    <w:rsid w:val="00AE0821"/>
    <w:rsid w:val="00AE55EE"/>
    <w:rsid w:val="00AE563E"/>
    <w:rsid w:val="00AF5C1B"/>
    <w:rsid w:val="00B066B3"/>
    <w:rsid w:val="00B247F4"/>
    <w:rsid w:val="00B35695"/>
    <w:rsid w:val="00B374B4"/>
    <w:rsid w:val="00B453F4"/>
    <w:rsid w:val="00B60CBB"/>
    <w:rsid w:val="00B66C97"/>
    <w:rsid w:val="00B85D96"/>
    <w:rsid w:val="00BA158A"/>
    <w:rsid w:val="00BC3075"/>
    <w:rsid w:val="00BC5D17"/>
    <w:rsid w:val="00BD48BC"/>
    <w:rsid w:val="00BD55BC"/>
    <w:rsid w:val="00BE2F04"/>
    <w:rsid w:val="00BE5167"/>
    <w:rsid w:val="00BF7C1D"/>
    <w:rsid w:val="00C01E51"/>
    <w:rsid w:val="00C0260D"/>
    <w:rsid w:val="00C20FF7"/>
    <w:rsid w:val="00C4588D"/>
    <w:rsid w:val="00C64926"/>
    <w:rsid w:val="00C655F6"/>
    <w:rsid w:val="00C84C92"/>
    <w:rsid w:val="00C85339"/>
    <w:rsid w:val="00C860B5"/>
    <w:rsid w:val="00CA6073"/>
    <w:rsid w:val="00CA71B1"/>
    <w:rsid w:val="00CA7536"/>
    <w:rsid w:val="00CB6B3F"/>
    <w:rsid w:val="00CE6CA5"/>
    <w:rsid w:val="00CE72CD"/>
    <w:rsid w:val="00D0190E"/>
    <w:rsid w:val="00D065E3"/>
    <w:rsid w:val="00D60F00"/>
    <w:rsid w:val="00D775B6"/>
    <w:rsid w:val="00D97FB3"/>
    <w:rsid w:val="00DB151C"/>
    <w:rsid w:val="00DB2B6F"/>
    <w:rsid w:val="00DB3F2F"/>
    <w:rsid w:val="00DC272F"/>
    <w:rsid w:val="00DC3579"/>
    <w:rsid w:val="00DD1BDB"/>
    <w:rsid w:val="00DE3EEE"/>
    <w:rsid w:val="00E06379"/>
    <w:rsid w:val="00E118E7"/>
    <w:rsid w:val="00E15A60"/>
    <w:rsid w:val="00E21FA6"/>
    <w:rsid w:val="00E7320E"/>
    <w:rsid w:val="00E9553D"/>
    <w:rsid w:val="00EC56A8"/>
    <w:rsid w:val="00ED1E1D"/>
    <w:rsid w:val="00ED1FF7"/>
    <w:rsid w:val="00ED669E"/>
    <w:rsid w:val="00F0078F"/>
    <w:rsid w:val="00F00C30"/>
    <w:rsid w:val="00F10722"/>
    <w:rsid w:val="00F122E7"/>
    <w:rsid w:val="00F2279D"/>
    <w:rsid w:val="00F40DA0"/>
    <w:rsid w:val="00F46178"/>
    <w:rsid w:val="00F530F6"/>
    <w:rsid w:val="00F669B8"/>
    <w:rsid w:val="00F74EC6"/>
    <w:rsid w:val="00F75631"/>
    <w:rsid w:val="00F85D3F"/>
    <w:rsid w:val="00F87786"/>
    <w:rsid w:val="00FA7157"/>
    <w:rsid w:val="00FC6E85"/>
    <w:rsid w:val="00FD046F"/>
    <w:rsid w:val="00FD2EDE"/>
    <w:rsid w:val="00FD419E"/>
    <w:rsid w:val="00FE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F7AC1"/>
  <w15:chartTrackingRefBased/>
  <w15:docId w15:val="{409743FF-FD0E-C844-BF7D-EAA8B4DB4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FF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FF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Richards</dc:creator>
  <cp:keywords/>
  <dc:description/>
  <cp:lastModifiedBy>Dawn Richards</cp:lastModifiedBy>
  <cp:revision>5</cp:revision>
  <dcterms:created xsi:type="dcterms:W3CDTF">2023-12-07T16:36:00Z</dcterms:created>
  <dcterms:modified xsi:type="dcterms:W3CDTF">2023-12-20T17:41:00Z</dcterms:modified>
</cp:coreProperties>
</file>